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31DBD3">
      <w:pP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able S1 </w:t>
      </w:r>
    </w:p>
    <w:p w14:paraId="0A65A322">
      <w:pP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The Final 10 Gendered Nicknames Used in the Experiments</w:t>
      </w:r>
    </w:p>
    <w:p w14:paraId="7409D5AC">
      <w:pP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79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306"/>
        <w:gridCol w:w="2250"/>
        <w:gridCol w:w="4956"/>
      </w:tblGrid>
      <w:tr w14:paraId="2CA4A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2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3E836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130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47F10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ese Nickname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3CA6A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manization</w:t>
            </w:r>
          </w:p>
        </w:tc>
        <w:tc>
          <w:tcPr>
            <w:tcW w:w="49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CB805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glish Meaning / Connotation</w:t>
            </w:r>
          </w:p>
        </w:tc>
      </w:tr>
      <w:tr w14:paraId="60A98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282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88B8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inine</w:t>
            </w:r>
          </w:p>
        </w:tc>
        <w:tc>
          <w:tcPr>
            <w:tcW w:w="13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BE4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暖暖兮</w:t>
            </w:r>
          </w:p>
        </w:tc>
        <w:tc>
          <w:tcPr>
            <w:tcW w:w="22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884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an Nuan Xi</w:t>
            </w:r>
          </w:p>
        </w:tc>
        <w:tc>
          <w:tcPr>
            <w:tcW w:w="49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C20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Nuan" means warm; "Xi" is a soft particle. Implies cuteness and warmth.</w:t>
            </w:r>
          </w:p>
        </w:tc>
      </w:tr>
      <w:tr w14:paraId="395C3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A0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B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林树娅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E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n Shu Ya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B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"Ya" is a typical character used in female names. Sounds gentle.</w:t>
            </w:r>
          </w:p>
        </w:tc>
      </w:tr>
      <w:tr w14:paraId="677D3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24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C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艾露莎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E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i Lu Sha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9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ransliteration similar to "Elsa"; distinctly Western feminine style.</w:t>
            </w:r>
          </w:p>
        </w:tc>
      </w:tr>
      <w:tr w14:paraId="1F099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319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4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月慕曦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6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ue Mu Xi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A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"Yue" (Moon), "Mu" (Admire), "Xi" (Dawn light). Poetic and graceful.</w:t>
            </w:r>
          </w:p>
        </w:tc>
      </w:tr>
      <w:tr w14:paraId="7C278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1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D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简曦童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8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Jian Xi Tong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F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"Xi" (Dawn), "Tong" (Child). Implies innocence and youthfulness.</w:t>
            </w:r>
          </w:p>
        </w:tc>
      </w:tr>
      <w:tr w14:paraId="6443F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23B9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sculin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307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战神琛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666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Zhan Shen Chen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2D7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"Zhan Shen" means God of War. Implies aggression and dominance.</w:t>
            </w:r>
          </w:p>
        </w:tc>
      </w:tr>
      <w:tr w14:paraId="3E370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3DF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4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黄振雄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6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uang Zhen Xiong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5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"Zhen" (Revitalize), "Xiong" (Hero/Male). Traditional masculine name.</w:t>
            </w:r>
          </w:p>
        </w:tc>
      </w:tr>
      <w:tr w14:paraId="528BE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2F8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C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古惑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2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u Huo Zi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F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"Young and Dangerous" (referring to tough guys/gangsters). Implies roughness.</w:t>
            </w:r>
          </w:p>
        </w:tc>
      </w:tr>
      <w:tr w14:paraId="435D0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1B8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5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唐建辉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B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ang Jian Hui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F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"Jian" (Build), "Hui" (Splendor). Traditional masculine name implying success.</w:t>
            </w:r>
          </w:p>
        </w:tc>
      </w:tr>
      <w:tr w14:paraId="2257A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8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EAD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BC6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赵汉杰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E92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Zhao Han Jie</w:t>
            </w:r>
          </w:p>
        </w:tc>
        <w:tc>
          <w:tcPr>
            <w:tcW w:w="4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812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jc w:val="center"/>
              <w:textAlignment w:val="auto"/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+西文正文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"Han" (Man/Han Dynasty), "Jie" (Hero/Outstanding). Implies strength.</w:t>
            </w:r>
          </w:p>
        </w:tc>
      </w:tr>
    </w:tbl>
    <w:p w14:paraId="79E897F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908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4:08:09Z</dcterms:created>
  <dc:creator>sligo</dc:creator>
  <cp:lastModifiedBy>Rosewood</cp:lastModifiedBy>
  <dcterms:modified xsi:type="dcterms:W3CDTF">2026-01-31T14:0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mU5MTJiYzc3OWRmY2VkNWJjY2VkY2RmOGM5NzQzMTIiLCJ1c2VySWQiOiIxMTY2NDcwOTQ5In0=</vt:lpwstr>
  </property>
  <property fmtid="{D5CDD505-2E9C-101B-9397-08002B2CF9AE}" pid="4" name="ICV">
    <vt:lpwstr>C77D6F5D1D2B44959E9ED90ADF933400_12</vt:lpwstr>
  </property>
</Properties>
</file>